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3106"/>
        <w:tblW w:w="9869" w:type="dxa"/>
        <w:tblLook w:val="04A0" w:firstRow="1" w:lastRow="0" w:firstColumn="1" w:lastColumn="0" w:noHBand="0" w:noVBand="1"/>
      </w:tblPr>
      <w:tblGrid>
        <w:gridCol w:w="3017"/>
        <w:gridCol w:w="1848"/>
        <w:gridCol w:w="1530"/>
        <w:gridCol w:w="1945"/>
        <w:gridCol w:w="1529"/>
      </w:tblGrid>
      <w:tr w:rsidR="001629BB" w:rsidRPr="00D437FA" w14:paraId="2DD776DF" w14:textId="77777777" w:rsidTr="0062405D">
        <w:trPr>
          <w:trHeight w:val="273"/>
        </w:trPr>
        <w:tc>
          <w:tcPr>
            <w:tcW w:w="3017" w:type="dxa"/>
          </w:tcPr>
          <w:p w14:paraId="05B28F6F" w14:textId="77777777" w:rsidR="001629BB" w:rsidRPr="00D437FA" w:rsidRDefault="001629BB" w:rsidP="0062405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378" w:type="dxa"/>
            <w:gridSpan w:val="2"/>
          </w:tcPr>
          <w:p w14:paraId="4FAC35D2" w14:textId="130B3989" w:rsidR="001629BB" w:rsidRPr="00D437FA" w:rsidRDefault="001629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660 nm</w:t>
            </w:r>
          </w:p>
        </w:tc>
        <w:tc>
          <w:tcPr>
            <w:tcW w:w="3474" w:type="dxa"/>
            <w:gridSpan w:val="2"/>
          </w:tcPr>
          <w:p w14:paraId="4D576C02" w14:textId="2CE3BF94" w:rsidR="001629BB" w:rsidRPr="00D437FA" w:rsidRDefault="001629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810 nm</w:t>
            </w:r>
          </w:p>
        </w:tc>
      </w:tr>
      <w:tr w:rsidR="00D437FA" w:rsidRPr="00D437FA" w14:paraId="20844C4E" w14:textId="77777777" w:rsidTr="0062405D">
        <w:trPr>
          <w:trHeight w:val="258"/>
        </w:trPr>
        <w:tc>
          <w:tcPr>
            <w:tcW w:w="3017" w:type="dxa"/>
          </w:tcPr>
          <w:p w14:paraId="3DF8234D" w14:textId="77777777" w:rsidR="001629BB" w:rsidRPr="00D437FA" w:rsidRDefault="001629BB" w:rsidP="0062405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8" w:type="dxa"/>
          </w:tcPr>
          <w:p w14:paraId="736F1617" w14:textId="6E2C7A3F" w:rsidR="001629BB" w:rsidRPr="00D437FA" w:rsidRDefault="001629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S</w:t>
            </w:r>
            <w:r w:rsidR="00BE33BB" w:rsidRPr="00D437FA">
              <w:rPr>
                <w:rFonts w:ascii="Arial" w:hAnsi="Arial" w:cs="Arial"/>
                <w:sz w:val="21"/>
                <w:szCs w:val="21"/>
              </w:rPr>
              <w:t>calp surface</w:t>
            </w:r>
          </w:p>
        </w:tc>
        <w:tc>
          <w:tcPr>
            <w:tcW w:w="1530" w:type="dxa"/>
          </w:tcPr>
          <w:p w14:paraId="07AF5763" w14:textId="39E158C3" w:rsidR="001629BB" w:rsidRPr="00D437FA" w:rsidRDefault="001629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Cortex</w:t>
            </w:r>
          </w:p>
        </w:tc>
        <w:tc>
          <w:tcPr>
            <w:tcW w:w="1945" w:type="dxa"/>
          </w:tcPr>
          <w:p w14:paraId="6CB81B26" w14:textId="4995EF9B" w:rsidR="001629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Scalp surface</w:t>
            </w:r>
          </w:p>
        </w:tc>
        <w:tc>
          <w:tcPr>
            <w:tcW w:w="1529" w:type="dxa"/>
          </w:tcPr>
          <w:p w14:paraId="6DF664C2" w14:textId="380A3FDA" w:rsidR="001629BB" w:rsidRPr="00D437FA" w:rsidRDefault="001629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Cortex</w:t>
            </w:r>
          </w:p>
        </w:tc>
      </w:tr>
      <w:tr w:rsidR="00D437FA" w:rsidRPr="00D437FA" w14:paraId="66B8E5AA" w14:textId="77777777" w:rsidTr="0062405D">
        <w:trPr>
          <w:trHeight w:val="273"/>
        </w:trPr>
        <w:tc>
          <w:tcPr>
            <w:tcW w:w="3017" w:type="dxa"/>
          </w:tcPr>
          <w:p w14:paraId="0E70207C" w14:textId="64058365" w:rsidR="001629BB" w:rsidRPr="00D437FA" w:rsidRDefault="00C97C2C" w:rsidP="0062405D">
            <w:pPr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Total power</w:t>
            </w:r>
            <w:r w:rsidR="00BE33BB" w:rsidRPr="00D437FA">
              <w:rPr>
                <w:rFonts w:ascii="Arial" w:hAnsi="Arial" w:cs="Arial"/>
                <w:sz w:val="21"/>
                <w:szCs w:val="21"/>
              </w:rPr>
              <w:t xml:space="preserve"> (</w:t>
            </w:r>
            <w:proofErr w:type="spellStart"/>
            <w:r w:rsidR="00BE33BB" w:rsidRPr="00D437FA">
              <w:rPr>
                <w:rFonts w:ascii="Arial" w:hAnsi="Arial" w:cs="Arial"/>
                <w:sz w:val="21"/>
                <w:szCs w:val="21"/>
              </w:rPr>
              <w:t>mW</w:t>
            </w:r>
            <w:proofErr w:type="spellEnd"/>
            <w:r w:rsidR="00BE33BB" w:rsidRPr="00D437FA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8" w:type="dxa"/>
          </w:tcPr>
          <w:p w14:paraId="7E9AE7D8" w14:textId="598EB137" w:rsidR="001629BB" w:rsidRPr="00D437FA" w:rsidRDefault="00B47C6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51.0 </w:t>
            </w:r>
            <w:r w:rsidR="00C97C2C" w:rsidRPr="00D437FA">
              <w:rPr>
                <w:rFonts w:ascii="Arial" w:hAnsi="Arial" w:cs="Arial"/>
                <w:sz w:val="21"/>
                <w:szCs w:val="21"/>
              </w:rPr>
              <w:t>± 0.6</w:t>
            </w:r>
          </w:p>
        </w:tc>
        <w:tc>
          <w:tcPr>
            <w:tcW w:w="1530" w:type="dxa"/>
          </w:tcPr>
          <w:p w14:paraId="17BD4F85" w14:textId="6674C810" w:rsidR="001629BB" w:rsidRPr="00D437FA" w:rsidRDefault="00C97C2C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7.0 ± 3.4</w:t>
            </w:r>
          </w:p>
        </w:tc>
        <w:tc>
          <w:tcPr>
            <w:tcW w:w="1945" w:type="dxa"/>
          </w:tcPr>
          <w:p w14:paraId="54A05325" w14:textId="773A4D66" w:rsidR="001629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30.5 ± 0.1</w:t>
            </w:r>
          </w:p>
        </w:tc>
        <w:tc>
          <w:tcPr>
            <w:tcW w:w="1529" w:type="dxa"/>
          </w:tcPr>
          <w:p w14:paraId="25A28444" w14:textId="05128BA3" w:rsidR="001629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6.2 ± 5.4</w:t>
            </w:r>
          </w:p>
        </w:tc>
      </w:tr>
      <w:tr w:rsidR="00D437FA" w:rsidRPr="00D437FA" w14:paraId="6602A0B0" w14:textId="77777777" w:rsidTr="0062405D">
        <w:trPr>
          <w:trHeight w:val="258"/>
        </w:trPr>
        <w:tc>
          <w:tcPr>
            <w:tcW w:w="3017" w:type="dxa"/>
          </w:tcPr>
          <w:p w14:paraId="5E4F971A" w14:textId="71C4A49F" w:rsidR="001629BB" w:rsidRPr="00D437FA" w:rsidRDefault="00C97C2C" w:rsidP="0062405D">
            <w:pPr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Average irradiance</w:t>
            </w:r>
            <w:r w:rsidR="00BE33BB" w:rsidRPr="00D437FA">
              <w:rPr>
                <w:rFonts w:ascii="Arial" w:hAnsi="Arial" w:cs="Arial"/>
                <w:sz w:val="21"/>
                <w:szCs w:val="21"/>
              </w:rPr>
              <w:t xml:space="preserve"> (</w:t>
            </w:r>
            <w:proofErr w:type="spellStart"/>
            <w:r w:rsidR="00BE33BB" w:rsidRPr="00D437FA">
              <w:rPr>
                <w:rFonts w:ascii="Arial" w:hAnsi="Arial" w:cs="Arial"/>
                <w:sz w:val="21"/>
                <w:szCs w:val="21"/>
              </w:rPr>
              <w:t>mW</w:t>
            </w:r>
            <w:proofErr w:type="spellEnd"/>
            <w:r w:rsidR="00BE33BB" w:rsidRPr="00D437FA">
              <w:rPr>
                <w:rFonts w:ascii="Arial" w:hAnsi="Arial" w:cs="Arial"/>
                <w:sz w:val="21"/>
                <w:szCs w:val="21"/>
              </w:rPr>
              <w:t>/cm</w:t>
            </w:r>
            <w:r w:rsidR="00BE33BB" w:rsidRPr="00D437FA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="00BE33BB" w:rsidRPr="00D437FA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8" w:type="dxa"/>
          </w:tcPr>
          <w:p w14:paraId="2E64B350" w14:textId="22E1183A" w:rsidR="001629BB" w:rsidRPr="00D437FA" w:rsidRDefault="00C97C2C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45,581.1 ± 463.6</w:t>
            </w:r>
          </w:p>
        </w:tc>
        <w:tc>
          <w:tcPr>
            <w:tcW w:w="1530" w:type="dxa"/>
          </w:tcPr>
          <w:p w14:paraId="683FC8FF" w14:textId="7A034B54" w:rsidR="001629BB" w:rsidRPr="00D437FA" w:rsidRDefault="00C97C2C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20.0 ± 11.4</w:t>
            </w:r>
          </w:p>
        </w:tc>
        <w:tc>
          <w:tcPr>
            <w:tcW w:w="1945" w:type="dxa"/>
          </w:tcPr>
          <w:p w14:paraId="720EBCAB" w14:textId="1DC1D1A6" w:rsidR="001629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16,847.1 ± 61.1</w:t>
            </w:r>
          </w:p>
        </w:tc>
        <w:tc>
          <w:tcPr>
            <w:tcW w:w="1529" w:type="dxa"/>
          </w:tcPr>
          <w:p w14:paraId="3A68EAC0" w14:textId="34F9F165" w:rsidR="001629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20.0 ± 14.5</w:t>
            </w:r>
          </w:p>
        </w:tc>
      </w:tr>
      <w:tr w:rsidR="00D437FA" w:rsidRPr="00D437FA" w14:paraId="47DC5E02" w14:textId="77777777" w:rsidTr="0062405D">
        <w:trPr>
          <w:trHeight w:val="273"/>
        </w:trPr>
        <w:tc>
          <w:tcPr>
            <w:tcW w:w="3017" w:type="dxa"/>
          </w:tcPr>
          <w:p w14:paraId="0DDB7115" w14:textId="54048C7F" w:rsidR="00BE33BB" w:rsidRPr="00D437FA" w:rsidRDefault="00BE33BB" w:rsidP="0062405D">
            <w:pPr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Spot size (D4σ) (cm)</w:t>
            </w:r>
          </w:p>
        </w:tc>
        <w:tc>
          <w:tcPr>
            <w:tcW w:w="1848" w:type="dxa"/>
          </w:tcPr>
          <w:p w14:paraId="368DF0BF" w14:textId="79F4FBE6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0.04 ± 0.00</w:t>
            </w:r>
          </w:p>
        </w:tc>
        <w:tc>
          <w:tcPr>
            <w:tcW w:w="1530" w:type="dxa"/>
          </w:tcPr>
          <w:p w14:paraId="7E59991D" w14:textId="0212ADC0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0.72 ± 0.19</w:t>
            </w:r>
          </w:p>
        </w:tc>
        <w:tc>
          <w:tcPr>
            <w:tcW w:w="1945" w:type="dxa"/>
          </w:tcPr>
          <w:p w14:paraId="4E53E38C" w14:textId="7AAB8503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0.05 ± 0.00</w:t>
            </w:r>
          </w:p>
        </w:tc>
        <w:tc>
          <w:tcPr>
            <w:tcW w:w="1529" w:type="dxa"/>
          </w:tcPr>
          <w:p w14:paraId="034D4F00" w14:textId="294C22D6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0.70 ± 0.34</w:t>
            </w:r>
          </w:p>
        </w:tc>
      </w:tr>
      <w:tr w:rsidR="00BE33BB" w:rsidRPr="00D437FA" w14:paraId="30A9077A" w14:textId="77777777" w:rsidTr="0062405D">
        <w:trPr>
          <w:trHeight w:val="258"/>
        </w:trPr>
        <w:tc>
          <w:tcPr>
            <w:tcW w:w="3017" w:type="dxa"/>
          </w:tcPr>
          <w:p w14:paraId="0DC53DD3" w14:textId="051256EF" w:rsidR="00BE33BB" w:rsidRPr="00D437FA" w:rsidRDefault="00BE33BB" w:rsidP="0062405D">
            <w:pPr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Exposure duration (s)</w:t>
            </w:r>
          </w:p>
        </w:tc>
        <w:tc>
          <w:tcPr>
            <w:tcW w:w="1848" w:type="dxa"/>
          </w:tcPr>
          <w:p w14:paraId="62E18B3C" w14:textId="4C7E4CC5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120</w:t>
            </w:r>
          </w:p>
        </w:tc>
        <w:tc>
          <w:tcPr>
            <w:tcW w:w="1530" w:type="dxa"/>
          </w:tcPr>
          <w:p w14:paraId="01A776DC" w14:textId="14D656AB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120</w:t>
            </w:r>
          </w:p>
        </w:tc>
        <w:tc>
          <w:tcPr>
            <w:tcW w:w="1945" w:type="dxa"/>
          </w:tcPr>
          <w:p w14:paraId="10878548" w14:textId="768457A8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120</w:t>
            </w:r>
          </w:p>
        </w:tc>
        <w:tc>
          <w:tcPr>
            <w:tcW w:w="1529" w:type="dxa"/>
          </w:tcPr>
          <w:p w14:paraId="3A10C6D7" w14:textId="68EBD3F8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120</w:t>
            </w:r>
          </w:p>
        </w:tc>
      </w:tr>
      <w:tr w:rsidR="00D437FA" w:rsidRPr="00D437FA" w14:paraId="5B03EF30" w14:textId="77777777" w:rsidTr="0062405D">
        <w:trPr>
          <w:trHeight w:val="273"/>
        </w:trPr>
        <w:tc>
          <w:tcPr>
            <w:tcW w:w="3017" w:type="dxa"/>
          </w:tcPr>
          <w:p w14:paraId="6C0F569B" w14:textId="738635FD" w:rsidR="00BE33BB" w:rsidRPr="00D437FA" w:rsidRDefault="00BE33BB" w:rsidP="0062405D">
            <w:pPr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Radiant exposure (J/cm</w:t>
            </w:r>
            <w:r w:rsidRPr="00D437FA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 w:rsidRPr="00D437FA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8" w:type="dxa"/>
          </w:tcPr>
          <w:p w14:paraId="237A6E06" w14:textId="76DBFA0A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5,469.7 ± 55.6</w:t>
            </w:r>
          </w:p>
        </w:tc>
        <w:tc>
          <w:tcPr>
            <w:tcW w:w="1530" w:type="dxa"/>
          </w:tcPr>
          <w:p w14:paraId="2ADB9D72" w14:textId="7814587D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2.4 ± 1.4</w:t>
            </w:r>
          </w:p>
        </w:tc>
        <w:tc>
          <w:tcPr>
            <w:tcW w:w="1945" w:type="dxa"/>
          </w:tcPr>
          <w:p w14:paraId="4633D9E8" w14:textId="620CFB77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2,021.7 ± 7.3</w:t>
            </w:r>
          </w:p>
        </w:tc>
        <w:tc>
          <w:tcPr>
            <w:tcW w:w="1529" w:type="dxa"/>
          </w:tcPr>
          <w:p w14:paraId="4E3B7BA9" w14:textId="70917D6D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2.4 ± 1.7</w:t>
            </w:r>
          </w:p>
        </w:tc>
      </w:tr>
      <w:tr w:rsidR="00D437FA" w:rsidRPr="00D437FA" w14:paraId="062E6F35" w14:textId="77777777" w:rsidTr="0062405D">
        <w:trPr>
          <w:trHeight w:val="258"/>
        </w:trPr>
        <w:tc>
          <w:tcPr>
            <w:tcW w:w="3017" w:type="dxa"/>
          </w:tcPr>
          <w:p w14:paraId="253F8BE3" w14:textId="1F7CE3AA" w:rsidR="00BE33BB" w:rsidRPr="00D437FA" w:rsidRDefault="00BE33BB" w:rsidP="0062405D">
            <w:pPr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Radiant energy (J)</w:t>
            </w:r>
          </w:p>
        </w:tc>
        <w:tc>
          <w:tcPr>
            <w:tcW w:w="1848" w:type="dxa"/>
          </w:tcPr>
          <w:p w14:paraId="11E6548A" w14:textId="6A810510" w:rsidR="00BE33BB" w:rsidRPr="00D437FA" w:rsidRDefault="00B0260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12</w:t>
            </w:r>
            <w:r w:rsidR="00BE33BB" w:rsidRPr="00D437FA">
              <w:rPr>
                <w:rFonts w:ascii="Arial" w:hAnsi="Arial" w:cs="Arial"/>
                <w:sz w:val="21"/>
                <w:szCs w:val="21"/>
              </w:rPr>
              <w:t xml:space="preserve"> ± 0.07</w:t>
            </w:r>
          </w:p>
        </w:tc>
        <w:tc>
          <w:tcPr>
            <w:tcW w:w="1530" w:type="dxa"/>
          </w:tcPr>
          <w:p w14:paraId="4C45FA23" w14:textId="218F47BC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0.84 ± 0.4</w:t>
            </w:r>
          </w:p>
        </w:tc>
        <w:tc>
          <w:tcPr>
            <w:tcW w:w="1945" w:type="dxa"/>
          </w:tcPr>
          <w:p w14:paraId="3399FFE9" w14:textId="67577779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>3.66 ± 0.01</w:t>
            </w:r>
          </w:p>
        </w:tc>
        <w:tc>
          <w:tcPr>
            <w:tcW w:w="1529" w:type="dxa"/>
          </w:tcPr>
          <w:p w14:paraId="35FB5667" w14:textId="02C1FEC5" w:rsidR="00BE33BB" w:rsidRPr="00D437FA" w:rsidRDefault="00BE33BB" w:rsidP="0062405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437FA">
              <w:rPr>
                <w:rFonts w:ascii="Arial" w:hAnsi="Arial" w:cs="Arial"/>
                <w:sz w:val="21"/>
                <w:szCs w:val="21"/>
              </w:rPr>
              <w:t xml:space="preserve"> 0.74 ± 0.65</w:t>
            </w:r>
          </w:p>
        </w:tc>
      </w:tr>
    </w:tbl>
    <w:p w14:paraId="703CDE9B" w14:textId="0E1A749A" w:rsidR="0012059E" w:rsidRPr="00D437FA" w:rsidRDefault="00D437FA">
      <w:pPr>
        <w:rPr>
          <w:rFonts w:ascii="Arial" w:hAnsi="Arial" w:cs="Arial"/>
        </w:rPr>
      </w:pPr>
      <w:r w:rsidRPr="00434B5A">
        <w:rPr>
          <w:rFonts w:ascii="Arial" w:hAnsi="Arial" w:cs="Arial"/>
          <w:b/>
          <w:bCs/>
        </w:rPr>
        <w:t>Supplementary Table 1.</w:t>
      </w:r>
      <w:r w:rsidRPr="00D437F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ofilometry of 660 and 810nm laser sources at </w:t>
      </w:r>
      <w:r w:rsidR="00DA14C5">
        <w:rPr>
          <w:rFonts w:ascii="Arial" w:hAnsi="Arial" w:cs="Arial"/>
        </w:rPr>
        <w:t xml:space="preserve">scalp and cortical surfaces. </w:t>
      </w:r>
      <w:r w:rsidR="00DA14C5" w:rsidRPr="00DA14C5">
        <w:rPr>
          <w:rFonts w:ascii="Arial" w:hAnsi="Arial" w:cs="Arial"/>
        </w:rPr>
        <w:t xml:space="preserve">Lasers used were 660nm MDL-III-660-FC-800 </w:t>
      </w:r>
      <w:proofErr w:type="spellStart"/>
      <w:r w:rsidR="00DA14C5" w:rsidRPr="00DA14C5">
        <w:rPr>
          <w:rFonts w:ascii="Arial" w:hAnsi="Arial" w:cs="Arial"/>
        </w:rPr>
        <w:t>mW</w:t>
      </w:r>
      <w:proofErr w:type="spellEnd"/>
      <w:r w:rsidR="00DA14C5" w:rsidRPr="00DA14C5">
        <w:rPr>
          <w:rFonts w:ascii="Arial" w:hAnsi="Arial" w:cs="Arial"/>
        </w:rPr>
        <w:t xml:space="preserve"> and 810nm MDL-III-810-FC-800 </w:t>
      </w:r>
      <w:proofErr w:type="spellStart"/>
      <w:r w:rsidR="00DA14C5" w:rsidRPr="00DA14C5">
        <w:rPr>
          <w:rFonts w:ascii="Arial" w:hAnsi="Arial" w:cs="Arial"/>
        </w:rPr>
        <w:t>mW</w:t>
      </w:r>
      <w:proofErr w:type="spellEnd"/>
      <w:r w:rsidR="00DA14C5" w:rsidRPr="00DA14C5">
        <w:rPr>
          <w:rFonts w:ascii="Arial" w:hAnsi="Arial" w:cs="Arial"/>
        </w:rPr>
        <w:t>, (both from CNI Co Ltd, Changchun, China)</w:t>
      </w:r>
      <w:r w:rsidR="0062405D">
        <w:rPr>
          <w:rFonts w:ascii="Arial" w:hAnsi="Arial" w:cs="Arial"/>
        </w:rPr>
        <w:t xml:space="preserve"> </w:t>
      </w:r>
      <w:r w:rsidR="0062405D" w:rsidRPr="0062405D">
        <w:rPr>
          <w:rFonts w:ascii="Arial" w:hAnsi="Arial" w:cs="Arial"/>
        </w:rPr>
        <w:t>coupled to a custom fibre</w:t>
      </w:r>
      <w:r w:rsidR="00F44E03">
        <w:rPr>
          <w:rFonts w:ascii="Arial" w:hAnsi="Arial" w:cs="Arial"/>
        </w:rPr>
        <w:t xml:space="preserve"> patch cable</w:t>
      </w:r>
      <w:r w:rsidR="0062405D" w:rsidRPr="0062405D">
        <w:rPr>
          <w:rFonts w:ascii="Arial" w:hAnsi="Arial" w:cs="Arial"/>
        </w:rPr>
        <w:t xml:space="preserve"> (FG550UEC, Thor Labs, USA)</w:t>
      </w:r>
      <w:r w:rsidR="00DA14C5" w:rsidRPr="00DA14C5">
        <w:rPr>
          <w:rFonts w:ascii="Arial" w:hAnsi="Arial" w:cs="Arial"/>
        </w:rPr>
        <w:t>.</w:t>
      </w:r>
      <w:r w:rsidR="00E35C89">
        <w:rPr>
          <w:rFonts w:ascii="Arial" w:hAnsi="Arial" w:cs="Arial"/>
        </w:rPr>
        <w:t xml:space="preserve"> </w:t>
      </w:r>
      <w:r w:rsidR="00E35C89" w:rsidRPr="00D437FA">
        <w:rPr>
          <w:rFonts w:ascii="Arial" w:hAnsi="Arial" w:cs="Arial"/>
          <w:sz w:val="21"/>
          <w:szCs w:val="21"/>
        </w:rPr>
        <w:t>D4σ</w:t>
      </w:r>
      <w:r w:rsidR="00E35C89">
        <w:rPr>
          <w:rFonts w:ascii="Arial" w:hAnsi="Arial" w:cs="Arial"/>
          <w:sz w:val="21"/>
          <w:szCs w:val="21"/>
        </w:rPr>
        <w:t xml:space="preserve"> given as average of x and y diameters.</w:t>
      </w:r>
    </w:p>
    <w:sectPr w:rsidR="0012059E" w:rsidRPr="00D43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9BB"/>
    <w:rsid w:val="00020E83"/>
    <w:rsid w:val="000E52FD"/>
    <w:rsid w:val="0012059E"/>
    <w:rsid w:val="001629BB"/>
    <w:rsid w:val="00434B5A"/>
    <w:rsid w:val="00594C20"/>
    <w:rsid w:val="0062405D"/>
    <w:rsid w:val="0073762D"/>
    <w:rsid w:val="008A058F"/>
    <w:rsid w:val="00911571"/>
    <w:rsid w:val="00AC1274"/>
    <w:rsid w:val="00B0260B"/>
    <w:rsid w:val="00B47C6B"/>
    <w:rsid w:val="00BB5DC3"/>
    <w:rsid w:val="00BE33BB"/>
    <w:rsid w:val="00C97C2C"/>
    <w:rsid w:val="00D17A50"/>
    <w:rsid w:val="00D437FA"/>
    <w:rsid w:val="00DA14C5"/>
    <w:rsid w:val="00DF52D8"/>
    <w:rsid w:val="00E35C89"/>
    <w:rsid w:val="00F4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24BA4"/>
  <w15:chartTrackingRefBased/>
  <w15:docId w15:val="{FDA838EF-BC62-4486-832A-6E9C80DE9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9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2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1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2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41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evens</dc:creator>
  <cp:keywords/>
  <dc:description/>
  <cp:lastModifiedBy>Andrew Stevens</cp:lastModifiedBy>
  <cp:revision>9</cp:revision>
  <dcterms:created xsi:type="dcterms:W3CDTF">2024-09-07T08:22:00Z</dcterms:created>
  <dcterms:modified xsi:type="dcterms:W3CDTF">2024-09-11T10:34:00Z</dcterms:modified>
</cp:coreProperties>
</file>